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383" w:rsidRPr="00C0293A" w:rsidRDefault="007E3383" w:rsidP="007E3383">
      <w:pPr>
        <w:pStyle w:val="BodyText2"/>
        <w:spacing w:line="276" w:lineRule="auto"/>
        <w:rPr>
          <w:rFonts w:ascii="Arial" w:hAnsi="Arial" w:cs="Arial"/>
          <w:b w:val="0"/>
        </w:rPr>
      </w:pPr>
      <w:r>
        <w:rPr>
          <w:rFonts w:ascii="Arial" w:hAnsi="Arial" w:cs="Arial"/>
        </w:rPr>
        <w:t>Table S3</w:t>
      </w:r>
      <w:r w:rsidRPr="00C0293A">
        <w:rPr>
          <w:rFonts w:ascii="Arial" w:hAnsi="Arial" w:cs="Arial"/>
        </w:rPr>
        <w:t xml:space="preserve">. </w:t>
      </w:r>
      <w:proofErr w:type="spellStart"/>
      <w:r w:rsidRPr="00C0293A">
        <w:rPr>
          <w:rFonts w:ascii="Arial" w:hAnsi="Arial" w:cs="Arial"/>
          <w:b w:val="0"/>
        </w:rPr>
        <w:t>Oligonucleotides</w:t>
      </w:r>
      <w:proofErr w:type="spellEnd"/>
      <w:r w:rsidRPr="00C0293A">
        <w:rPr>
          <w:rFonts w:ascii="Arial" w:hAnsi="Arial" w:cs="Arial"/>
          <w:b w:val="0"/>
        </w:rPr>
        <w:t xml:space="preserve"> used in this study.</w:t>
      </w:r>
    </w:p>
    <w:p w:rsidR="007E3383" w:rsidRPr="00C0293A" w:rsidRDefault="007E3383" w:rsidP="007E3383">
      <w:pPr>
        <w:pStyle w:val="BodyText2"/>
        <w:spacing w:line="276" w:lineRule="auto"/>
        <w:rPr>
          <w:rFonts w:ascii="Arial" w:hAnsi="Arial" w:cs="Arial"/>
          <w:highlight w:val="yellow"/>
        </w:rPr>
      </w:pPr>
    </w:p>
    <w:tbl>
      <w:tblPr>
        <w:tblW w:w="140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243"/>
        <w:gridCol w:w="10830"/>
      </w:tblGrid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C0293A">
              <w:rPr>
                <w:rFonts w:ascii="Arial" w:hAnsi="Arial" w:cs="Arial"/>
                <w:b/>
                <w:lang w:val="en-US"/>
              </w:rPr>
              <w:t>Oligonucleotide</w:t>
            </w:r>
            <w:proofErr w:type="spellEnd"/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spacing w:line="276" w:lineRule="auto"/>
              <w:ind w:left="-1158" w:firstLine="1158"/>
              <w:rPr>
                <w:rFonts w:ascii="Arial" w:hAnsi="Arial" w:cs="Arial"/>
                <w:b/>
                <w:lang w:val="en-US"/>
              </w:rPr>
            </w:pPr>
            <w:r w:rsidRPr="00C0293A">
              <w:rPr>
                <w:rFonts w:ascii="Arial" w:hAnsi="Arial" w:cs="Arial"/>
                <w:b/>
                <w:lang w:val="en-US"/>
              </w:rPr>
              <w:t>Sequence (5' to 3')</w:t>
            </w: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AH100-r</w:t>
            </w:r>
          </w:p>
        </w:tc>
        <w:tc>
          <w:tcPr>
            <w:tcW w:w="10830" w:type="dxa"/>
            <w:vAlign w:val="center"/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ATAATCGGTTTAGCAAGCCATTTTCCGCGGATCTTTAATTTTTTAATACGATA</w:t>
            </w: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AH101-f</w:t>
            </w:r>
          </w:p>
        </w:tc>
        <w:tc>
          <w:tcPr>
            <w:tcW w:w="10830" w:type="dxa"/>
            <w:vAlign w:val="center"/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AAAATGGCTTGCTAAACCGATTAT</w:t>
            </w: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BS126-r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GGCTGATATTCGGACA</w:t>
            </w:r>
          </w:p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BS143-r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rPr>
                <w:rFonts w:ascii="Arial" w:hAnsi="Arial" w:cs="Arial"/>
                <w:bCs/>
                <w:lang w:val="en-US"/>
              </w:rPr>
            </w:pPr>
            <w:r w:rsidRPr="00C0293A">
              <w:rPr>
                <w:rFonts w:ascii="Arial" w:hAnsi="Arial" w:cs="Arial"/>
                <w:bCs/>
                <w:lang w:val="en-US"/>
              </w:rPr>
              <w:t>TAAAGATCTACTTTAAAAACAAAATATAATCG</w:t>
            </w:r>
          </w:p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BS144-f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rPr>
                <w:rFonts w:ascii="Arial" w:hAnsi="Arial" w:cs="Arial"/>
                <w:bCs/>
                <w:lang w:val="en-US"/>
              </w:rPr>
            </w:pPr>
            <w:r w:rsidRPr="00C0293A">
              <w:rPr>
                <w:rFonts w:ascii="Arial" w:hAnsi="Arial" w:cs="Arial"/>
                <w:bCs/>
                <w:lang w:val="en-US"/>
              </w:rPr>
              <w:t>TCGGTCGACGGGGAATAAAG</w:t>
            </w:r>
          </w:p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BS155-r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GTTGTGAGTTTTTGTTTTG</w:t>
            </w:r>
          </w:p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BS191-f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CAAAACAAAAACTCACAACATTAAAGTAGATCTATTATTAGAAAATTA</w:t>
            </w:r>
          </w:p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BS192-r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AAGAAAGCTTACCTGATAGCAATTGGTAAC</w:t>
            </w:r>
          </w:p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LVTBOX17-1r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TCCCAAGTAAATCTTAACCA</w:t>
            </w: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LVTBOX17-2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GGTTAAGATTTACTTGGGAA</w:t>
            </w:r>
            <w:r w:rsidRPr="00C0293A">
              <w:rPr>
                <w:rFonts w:ascii="Arial" w:hAnsi="Arial" w:cs="Arial"/>
                <w:caps/>
                <w:lang w:val="en-US"/>
              </w:rPr>
              <w:t>gcagctgctgcagcagcagcagcagcagca</w:t>
            </w:r>
            <w:r w:rsidRPr="00C0293A">
              <w:rPr>
                <w:rFonts w:ascii="Arial" w:hAnsi="Arial" w:cs="Arial"/>
                <w:lang w:val="en-US"/>
              </w:rPr>
              <w:t>AACAACGCTTTGTTGGAAATT</w:t>
            </w: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LVTBOX6-1r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highlight w:val="yellow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GGCTCAACAGTTGAAGGTGT</w:t>
            </w: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LVTBOX6-2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highlight w:val="yellow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ACACCTTCAACTGTTGAGCCAGCAGCCGCTGCAGCAGCAGCAGCAGCAGCAGAACTAAAGAAAGGTAAGCTG</w:t>
            </w: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LVTBOX8-1r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highlight w:val="yellow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GTCTTTTAGCAGCTTACCTTT</w:t>
            </w: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lastRenderedPageBreak/>
              <w:t>LVTBOX8-2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highlight w:val="yellow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AAAGGTAAGCTGCTAAAAGAC</w:t>
            </w:r>
            <w:r w:rsidRPr="00C0293A">
              <w:rPr>
                <w:rFonts w:ascii="Arial" w:hAnsi="Arial" w:cs="Arial"/>
                <w:caps/>
                <w:lang w:val="en-US"/>
              </w:rPr>
              <w:t>gcagctgctgcagcagcagcagcagcagca</w:t>
            </w:r>
            <w:r w:rsidRPr="00C0293A">
              <w:rPr>
                <w:rFonts w:ascii="Arial" w:hAnsi="Arial" w:cs="Arial"/>
                <w:lang w:val="en-US"/>
              </w:rPr>
              <w:t>GGATCTACCGAAGGTTTGGTT</w:t>
            </w: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C0293A">
              <w:rPr>
                <w:rFonts w:ascii="Arial" w:hAnsi="Arial" w:cs="Arial"/>
                <w:lang w:val="en-US" w:eastAsia="en-US"/>
              </w:rPr>
              <w:t>LVTIF32-BN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 w:rsidRPr="00C0293A">
              <w:rPr>
                <w:rFonts w:ascii="Arial" w:hAnsi="Arial" w:cs="Arial"/>
                <w:lang w:val="en-US" w:eastAsia="en-US"/>
              </w:rPr>
              <w:t>AAACCATACAAACGCCCAGGAAGGATCCATATGGCCCCCCCACCATTCCGT</w:t>
            </w: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C0293A">
              <w:rPr>
                <w:rFonts w:ascii="Arial" w:hAnsi="Arial" w:cs="Arial"/>
                <w:lang w:val="en-US" w:eastAsia="en-US"/>
              </w:rPr>
              <w:t>LVTIF32-mut1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highlight w:val="yellow"/>
                <w:lang w:val="en-US"/>
              </w:rPr>
            </w:pPr>
            <w:r w:rsidRPr="00C0293A">
              <w:rPr>
                <w:rFonts w:ascii="Arial" w:hAnsi="Arial" w:cs="Arial"/>
                <w:lang w:val="en-US" w:eastAsia="en-US"/>
              </w:rPr>
              <w:t>CGCCCAGGAAGGATCCATATG</w:t>
            </w: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r w:rsidRPr="00C0293A">
              <w:rPr>
                <w:rFonts w:ascii="Arial" w:hAnsi="Arial" w:cs="Arial"/>
                <w:lang w:val="en-US" w:eastAsia="en-US"/>
              </w:rPr>
              <w:t>LVTIF32-mut2-r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highlight w:val="yellow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GTGTCGACATCAAAGTTAAC</w:t>
            </w: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C0293A">
              <w:rPr>
                <w:rFonts w:ascii="Arial" w:hAnsi="Arial" w:cs="Arial"/>
                <w:lang w:val="en-US" w:eastAsia="en-US"/>
              </w:rPr>
              <w:t>LVTIF32-NB-r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lang w:val="en-US" w:eastAsia="en-US"/>
              </w:rPr>
            </w:pPr>
            <w:r w:rsidRPr="00C0293A">
              <w:rPr>
                <w:rFonts w:ascii="Arial" w:hAnsi="Arial" w:cs="Arial"/>
                <w:lang w:val="en-US" w:eastAsia="en-US"/>
              </w:rPr>
              <w:t>ACGGAATGGTGGGGGGGCCATATGGATCCTTCCTGGGCGTTTGTATGGTTT</w:t>
            </w: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C0293A">
              <w:rPr>
                <w:rFonts w:ascii="Arial" w:hAnsi="Arial" w:cs="Arial"/>
                <w:lang w:val="en-US" w:eastAsia="en-US"/>
              </w:rPr>
              <w:t>LVTIF32-NsiI-r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highlight w:val="yellow"/>
                <w:lang w:val="en-US"/>
              </w:rPr>
            </w:pPr>
            <w:r w:rsidRPr="00C0293A">
              <w:rPr>
                <w:rFonts w:ascii="Arial" w:hAnsi="Arial" w:cs="Arial"/>
                <w:lang w:val="en-US" w:eastAsia="en-US"/>
              </w:rPr>
              <w:t>ATACTTCAAACAGAAATGCATAGT</w:t>
            </w: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1370E9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1370E9">
              <w:rPr>
                <w:rFonts w:ascii="Arial" w:hAnsi="Arial" w:cs="Arial"/>
                <w:lang w:val="en-US" w:eastAsia="en-US"/>
              </w:rPr>
              <w:t>LVTIF32-PstI</w:t>
            </w:r>
          </w:p>
        </w:tc>
        <w:tc>
          <w:tcPr>
            <w:tcW w:w="10830" w:type="dxa"/>
            <w:vAlign w:val="center"/>
          </w:tcPr>
          <w:p w:rsidR="007E3383" w:rsidRPr="001370E9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  <w:r w:rsidRPr="001370E9">
              <w:rPr>
                <w:rFonts w:ascii="Arial" w:hAnsi="Arial" w:cs="Arial"/>
                <w:lang w:val="en-US" w:eastAsia="en-US"/>
              </w:rPr>
              <w:t>CGCCAAGCTTGCATGCCTGCAGGG</w:t>
            </w: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1370E9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1370E9">
              <w:rPr>
                <w:rFonts w:ascii="Arial" w:hAnsi="Arial" w:cs="Arial"/>
                <w:lang w:val="en-US"/>
              </w:rPr>
              <w:t>Primer D-r</w:t>
            </w:r>
          </w:p>
        </w:tc>
        <w:tc>
          <w:tcPr>
            <w:tcW w:w="10830" w:type="dxa"/>
            <w:vAlign w:val="center"/>
          </w:tcPr>
          <w:p w:rsidR="007E3383" w:rsidRPr="001370E9" w:rsidRDefault="007E3383" w:rsidP="008C0B9A">
            <w:pPr>
              <w:rPr>
                <w:rFonts w:ascii="Arial" w:hAnsi="Arial" w:cs="Arial"/>
                <w:lang w:val="en-US"/>
              </w:rPr>
            </w:pPr>
            <w:r w:rsidRPr="001370E9">
              <w:rPr>
                <w:rFonts w:ascii="Arial" w:hAnsi="Arial" w:cs="Arial"/>
                <w:lang w:val="en-US"/>
              </w:rPr>
              <w:t>TTTAAAGTTTCATTCCAGCATTAGC</w:t>
            </w:r>
          </w:p>
          <w:p w:rsidR="007E3383" w:rsidRPr="001370E9" w:rsidRDefault="007E3383" w:rsidP="008C0B9A">
            <w:pPr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1370E9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1370E9">
              <w:rPr>
                <w:rFonts w:ascii="Arial" w:hAnsi="Arial" w:cs="Arial"/>
                <w:lang w:val="en-US"/>
              </w:rPr>
              <w:t>SG1-f</w:t>
            </w:r>
          </w:p>
        </w:tc>
        <w:tc>
          <w:tcPr>
            <w:tcW w:w="10830" w:type="dxa"/>
            <w:vAlign w:val="center"/>
          </w:tcPr>
          <w:p w:rsidR="007E3383" w:rsidRPr="001370E9" w:rsidRDefault="007E3383" w:rsidP="008C0B9A">
            <w:pPr>
              <w:rPr>
                <w:rFonts w:ascii="Arial" w:hAnsi="Arial" w:cs="Arial"/>
                <w:lang w:val="en-US"/>
              </w:rPr>
            </w:pPr>
            <w:r w:rsidRPr="001370E9">
              <w:rPr>
                <w:rFonts w:ascii="Arial" w:hAnsi="Arial" w:cs="Arial"/>
                <w:lang w:val="en-US"/>
              </w:rPr>
              <w:t>GAAGGATCCATATGGCCCCCCCAC</w:t>
            </w: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1370E9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1370E9">
              <w:rPr>
                <w:rFonts w:ascii="Arial" w:hAnsi="Arial" w:cs="Arial"/>
                <w:lang w:val="en-US"/>
              </w:rPr>
              <w:t>SG2-r</w:t>
            </w:r>
          </w:p>
        </w:tc>
        <w:tc>
          <w:tcPr>
            <w:tcW w:w="10830" w:type="dxa"/>
            <w:vAlign w:val="center"/>
          </w:tcPr>
          <w:p w:rsidR="007E3383" w:rsidRPr="001370E9" w:rsidRDefault="007E3383" w:rsidP="008C0B9A">
            <w:pPr>
              <w:rPr>
                <w:rFonts w:ascii="Arial" w:hAnsi="Arial" w:cs="Arial"/>
                <w:lang w:val="en-US"/>
              </w:rPr>
            </w:pPr>
            <w:r w:rsidRPr="001370E9">
              <w:rPr>
                <w:rFonts w:ascii="Arial" w:hAnsi="Arial" w:cs="Arial"/>
                <w:lang w:val="en-US"/>
              </w:rPr>
              <w:t>CCCCCTCGAGTTAATCAAAGTTAACTTCAATG</w:t>
            </w: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1370E9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1370E9">
              <w:rPr>
                <w:rFonts w:ascii="Arial" w:hAnsi="Arial" w:cs="Arial"/>
                <w:lang w:val="en-US"/>
              </w:rPr>
              <w:t>VM100-f</w:t>
            </w:r>
          </w:p>
        </w:tc>
        <w:tc>
          <w:tcPr>
            <w:tcW w:w="10830" w:type="dxa"/>
            <w:vAlign w:val="center"/>
          </w:tcPr>
          <w:p w:rsidR="007E3383" w:rsidRPr="001370E9" w:rsidRDefault="007E3383" w:rsidP="008C0B9A">
            <w:pPr>
              <w:rPr>
                <w:rFonts w:ascii="Arial" w:hAnsi="Arial" w:cs="Arial"/>
                <w:lang w:val="en-US"/>
              </w:rPr>
            </w:pPr>
            <w:r w:rsidRPr="001370E9">
              <w:rPr>
                <w:rFonts w:ascii="Arial" w:hAnsi="Arial" w:cs="Arial"/>
                <w:lang w:val="en-US"/>
              </w:rPr>
              <w:t>AAATAAGCATGCCATATAAACATATCTTGAGTATACATAA</w:t>
            </w:r>
          </w:p>
          <w:p w:rsidR="007E3383" w:rsidRPr="001370E9" w:rsidRDefault="007E3383" w:rsidP="008C0B9A">
            <w:pPr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VM101-r</w:t>
            </w:r>
          </w:p>
        </w:tc>
        <w:tc>
          <w:tcPr>
            <w:tcW w:w="10830" w:type="dxa"/>
            <w:vAlign w:val="center"/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TATATATCTAGACCTGAGTAGAAGGACTGTTTCC</w:t>
            </w:r>
          </w:p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VM102-f</w:t>
            </w:r>
          </w:p>
        </w:tc>
        <w:tc>
          <w:tcPr>
            <w:tcW w:w="10830" w:type="dxa"/>
            <w:vAlign w:val="center"/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TACCGATTAAGCACAGTACCT</w:t>
            </w:r>
          </w:p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VM103-f</w:t>
            </w:r>
          </w:p>
        </w:tc>
        <w:tc>
          <w:tcPr>
            <w:tcW w:w="10830" w:type="dxa"/>
            <w:vAlign w:val="center"/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TTTCTATATCGGTCCACTGGC</w:t>
            </w:r>
          </w:p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VM104-r</w:t>
            </w:r>
          </w:p>
        </w:tc>
        <w:tc>
          <w:tcPr>
            <w:tcW w:w="10830" w:type="dxa"/>
            <w:vAlign w:val="center"/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CAGGAAAAAAAGCTAAACACCAATACTATATATAACTTAAAGGTACTGTGCTTAATCGGT</w:t>
            </w:r>
          </w:p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lastRenderedPageBreak/>
              <w:t>VM105-f</w:t>
            </w:r>
          </w:p>
        </w:tc>
        <w:tc>
          <w:tcPr>
            <w:tcW w:w="10830" w:type="dxa"/>
            <w:vAlign w:val="center"/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ATTGGTGTTTAGCTTTTTTTCCTG</w:t>
            </w:r>
          </w:p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VM106-r</w:t>
            </w:r>
          </w:p>
        </w:tc>
        <w:tc>
          <w:tcPr>
            <w:tcW w:w="10830" w:type="dxa"/>
            <w:vAlign w:val="center"/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CCAGGGGCTCAGGAAAAAAACGTAAACACCAATCCTATATATAACGTAAAG</w:t>
            </w:r>
          </w:p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VM107-f</w:t>
            </w:r>
          </w:p>
        </w:tc>
        <w:tc>
          <w:tcPr>
            <w:tcW w:w="10830" w:type="dxa"/>
            <w:vAlign w:val="center"/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TTTTTTTCCTGAGCCCCTGG</w:t>
            </w:r>
          </w:p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VM10-r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CAAGCCATTTTTCAATGATCTTTTTAATACGATACTGATAATAACT</w:t>
            </w:r>
          </w:p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VM11-r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CAAGCCATTTTTCAATGATCTTTACTGATAATAACTTAATAAACTGAACTA</w:t>
            </w:r>
          </w:p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VM12-r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CAAGCCATTTTTCAATGATCTTTACTTAATAAACTGAACTAAAATAAAATA</w:t>
            </w:r>
          </w:p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VM13-r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CAAGCCATTTTTCAATGATCTTTCTGAACTAAAATAAAATATTTTGTTTTG</w:t>
            </w:r>
          </w:p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VM19-r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CAAGCCATTTTTCAATGATCTTTTTGTTTTGATTGCGAAGTAGATG</w:t>
            </w:r>
          </w:p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VM21-r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CAAGCCATTTTTCAATGATCTTTATGAGTGAGCTGTGTGGCTGGTG</w:t>
            </w:r>
          </w:p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VM22-r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CAAGCCATTTTTCAATGATCTTTTCGCTAGTGAAACTGATGGGCAAA</w:t>
            </w:r>
          </w:p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VM38-f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CAGTTTATTAAGTTATTATCAGTA</w:t>
            </w:r>
          </w:p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VM39-r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ACTGATAATAACTTAATAAACTGTTGATTGCGAAGTAGATGAGTGAG</w:t>
            </w:r>
          </w:p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VM40-r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ACTGATAATAACTTAATAAACTGATTGTTGTTGTTGTTGTTGTTGTTGATTGCGAAGTAGATGAGTGAG</w:t>
            </w: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VM45-f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CCACACAGCTCACTCATCTACTTC</w:t>
            </w:r>
          </w:p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VM46-r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GAAGTAGATGAGTGAGCTGTGTGGGTGGTGAGTTGTATAATTCTTTAGTGAAACTGATGGGCAAAAAAA</w:t>
            </w: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lastRenderedPageBreak/>
              <w:t>VM4-f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CGGCTCGCTGTCTTACCTTTTAAAATCTTCTACTTCTTGACAGTACTTATCTTCTTATATAATAGATATCGTACGCTGCAGGTCGAC</w:t>
            </w: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VM70-r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TGATCTTTAATTTTTTAATACGATTGACTAATAAACTTAATAAACTGAACTAAAAT</w:t>
            </w:r>
          </w:p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VM71-f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ATCGTATTAAAAAATTAAAGATCA</w:t>
            </w:r>
          </w:p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VM72-r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ATTTTTTAATACGATACTGATAATTTGAATTATAACTGAACTAAAATAAAATATTTTG</w:t>
            </w:r>
          </w:p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VM73-f</w:t>
            </w:r>
          </w:p>
        </w:tc>
        <w:tc>
          <w:tcPr>
            <w:tcW w:w="10830" w:type="dxa"/>
            <w:vAlign w:val="center"/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ATTATCAGTATCGTATTAAAAAAT</w:t>
            </w:r>
          </w:p>
          <w:p w:rsidR="007E3383" w:rsidRPr="00020028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VM74-r</w:t>
            </w:r>
          </w:p>
        </w:tc>
        <w:tc>
          <w:tcPr>
            <w:tcW w:w="10830" w:type="dxa"/>
            <w:vAlign w:val="center"/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ACGATACTGATAATAACTTAATATTGACAACTAAAATAAAATATTTTGTTTTGA</w:t>
            </w:r>
          </w:p>
          <w:p w:rsidR="007E3383" w:rsidRPr="00020028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VM75-f</w:t>
            </w:r>
          </w:p>
        </w:tc>
        <w:tc>
          <w:tcPr>
            <w:tcW w:w="10830" w:type="dxa"/>
            <w:vAlign w:val="center"/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TATTAAGTTATTATCAGTATCGT</w:t>
            </w:r>
          </w:p>
          <w:p w:rsidR="007E3383" w:rsidRPr="00020028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VM7-f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ATCAGTTTCACTAGCGAATTATAC</w:t>
            </w:r>
          </w:p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VM8-r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GTATAATTCGCTAGTGAAACTGATTGTTGTGAGTTTTTGTTTTG</w:t>
            </w:r>
          </w:p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VM90-r</w:t>
            </w:r>
          </w:p>
        </w:tc>
        <w:tc>
          <w:tcPr>
            <w:tcW w:w="10830" w:type="dxa"/>
            <w:vAlign w:val="center"/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ATATATCCGCGGAACCAGGGGCTCAGGAAAAA</w:t>
            </w:r>
          </w:p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VM92-r</w:t>
            </w:r>
          </w:p>
        </w:tc>
        <w:tc>
          <w:tcPr>
            <w:tcW w:w="10830" w:type="dxa"/>
            <w:vAlign w:val="center"/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ATATATCCGCGGAGTATAATAGTAATTGATTATCGATTAAC</w:t>
            </w:r>
          </w:p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VM94-r</w:t>
            </w:r>
          </w:p>
        </w:tc>
        <w:tc>
          <w:tcPr>
            <w:tcW w:w="10830" w:type="dxa"/>
            <w:vAlign w:val="center"/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AGGTACTGTGCTTAATCGGTAAGATAAGTACTGTCAAGAAGTAG</w:t>
            </w:r>
          </w:p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VM95-r</w:t>
            </w:r>
          </w:p>
        </w:tc>
        <w:tc>
          <w:tcPr>
            <w:tcW w:w="10830" w:type="dxa"/>
            <w:vAlign w:val="center"/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GCCAGTGGACCGATATAGAAAAGATAAGTACTGTCAAGAAGTAG</w:t>
            </w:r>
          </w:p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VM96-r</w:t>
            </w:r>
          </w:p>
        </w:tc>
        <w:tc>
          <w:tcPr>
            <w:tcW w:w="10830" w:type="dxa"/>
            <w:vAlign w:val="center"/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TATATAGGATCCCCCTTCTTCTTCGGTTGCT</w:t>
            </w:r>
          </w:p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VM97-r</w:t>
            </w:r>
          </w:p>
        </w:tc>
        <w:tc>
          <w:tcPr>
            <w:tcW w:w="10830" w:type="dxa"/>
            <w:vAlign w:val="center"/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TATATATCTAGAGCCATCATGTAAAGAATACTTTAC</w:t>
            </w:r>
          </w:p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lastRenderedPageBreak/>
              <w:t>VM98-f</w:t>
            </w:r>
          </w:p>
        </w:tc>
        <w:tc>
          <w:tcPr>
            <w:tcW w:w="10830" w:type="dxa"/>
            <w:vAlign w:val="center"/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AAATAAGCATGCAGCGGGAACTTTATGGAAAAC</w:t>
            </w:r>
          </w:p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020028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VM99-r</w:t>
            </w:r>
          </w:p>
        </w:tc>
        <w:tc>
          <w:tcPr>
            <w:tcW w:w="10830" w:type="dxa"/>
            <w:vAlign w:val="center"/>
          </w:tcPr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  <w:r w:rsidRPr="00020028">
              <w:rPr>
                <w:rFonts w:ascii="Arial" w:hAnsi="Arial" w:cs="Arial"/>
                <w:lang w:val="en-US"/>
              </w:rPr>
              <w:t>TATATAGGATCCTTCTGGGCAGTCCTCCTAC</w:t>
            </w:r>
          </w:p>
          <w:p w:rsidR="007E3383" w:rsidRPr="00020028" w:rsidRDefault="007E3383" w:rsidP="008C0B9A">
            <w:pPr>
              <w:rPr>
                <w:rFonts w:ascii="Arial" w:hAnsi="Arial" w:cs="Arial"/>
                <w:lang w:val="en-US"/>
              </w:rPr>
            </w:pPr>
          </w:p>
        </w:tc>
      </w:tr>
      <w:tr w:rsidR="007E3383" w:rsidRPr="00C0293A" w:rsidTr="008C0B9A">
        <w:trPr>
          <w:trHeight w:val="567"/>
        </w:trPr>
        <w:tc>
          <w:tcPr>
            <w:tcW w:w="3243" w:type="dxa"/>
            <w:vAlign w:val="center"/>
          </w:tcPr>
          <w:p w:rsidR="007E3383" w:rsidRPr="00C0293A" w:rsidRDefault="007E3383" w:rsidP="008C0B9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VM9-f</w:t>
            </w:r>
          </w:p>
        </w:tc>
        <w:tc>
          <w:tcPr>
            <w:tcW w:w="10830" w:type="dxa"/>
            <w:vAlign w:val="center"/>
          </w:tcPr>
          <w:p w:rsidR="007E3383" w:rsidRPr="00C0293A" w:rsidRDefault="007E3383" w:rsidP="008C0B9A">
            <w:pPr>
              <w:rPr>
                <w:rFonts w:ascii="Arial" w:hAnsi="Arial" w:cs="Arial"/>
                <w:lang w:val="en-US"/>
              </w:rPr>
            </w:pPr>
            <w:r w:rsidRPr="00C0293A">
              <w:rPr>
                <w:rFonts w:ascii="Arial" w:hAnsi="Arial" w:cs="Arial"/>
                <w:lang w:val="en-US"/>
              </w:rPr>
              <w:t>AAAGATCATTGAAAAATGGCTTG</w:t>
            </w:r>
          </w:p>
          <w:p w:rsidR="007E3383" w:rsidRPr="00C0293A" w:rsidRDefault="007E3383" w:rsidP="008C0B9A">
            <w:pPr>
              <w:spacing w:line="276" w:lineRule="auto"/>
              <w:ind w:left="63"/>
              <w:rPr>
                <w:rFonts w:ascii="Arial" w:hAnsi="Arial" w:cs="Arial"/>
                <w:lang w:val="en-US"/>
              </w:rPr>
            </w:pPr>
          </w:p>
        </w:tc>
      </w:tr>
    </w:tbl>
    <w:p w:rsidR="007E3383" w:rsidRPr="00C0293A" w:rsidRDefault="007E3383" w:rsidP="007E3383">
      <w:pPr>
        <w:spacing w:line="276" w:lineRule="auto"/>
        <w:rPr>
          <w:rFonts w:ascii="Arial" w:hAnsi="Arial" w:cs="Arial"/>
          <w:highlight w:val="yellow"/>
          <w:lang w:val="en-US"/>
        </w:rPr>
      </w:pPr>
    </w:p>
    <w:p w:rsidR="007E3383" w:rsidRPr="00C0293A" w:rsidRDefault="007E3383" w:rsidP="007E3383">
      <w:pPr>
        <w:spacing w:line="276" w:lineRule="auto"/>
        <w:rPr>
          <w:rFonts w:ascii="Arial" w:hAnsi="Arial" w:cs="Arial"/>
          <w:b/>
          <w:highlight w:val="yellow"/>
          <w:lang w:val="en-US"/>
        </w:rPr>
        <w:sectPr w:rsidR="007E3383" w:rsidRPr="00C0293A" w:rsidSect="00D40F50">
          <w:pgSz w:w="16840" w:h="11907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:rsidR="007E141F" w:rsidRDefault="007E141F"/>
    <w:sectPr w:rsidR="007E141F" w:rsidSect="007E14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08"/>
  <w:hyphenationZone w:val="425"/>
  <w:characterSpacingControl w:val="doNotCompress"/>
  <w:compat/>
  <w:rsids>
    <w:rsidRoot w:val="007E3383"/>
    <w:rsid w:val="00477AD0"/>
    <w:rsid w:val="007E141F"/>
    <w:rsid w:val="007E3383"/>
    <w:rsid w:val="00AD10D1"/>
    <w:rsid w:val="00C93C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3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7E33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E3383"/>
    <w:rPr>
      <w:rFonts w:ascii="Courier New" w:eastAsia="Times New Roman" w:hAnsi="Courier New" w:cs="Courier New"/>
      <w:sz w:val="20"/>
      <w:szCs w:val="20"/>
      <w:lang w:val="en-US"/>
    </w:rPr>
  </w:style>
  <w:style w:type="paragraph" w:styleId="BodyText2">
    <w:name w:val="Body Text 2"/>
    <w:basedOn w:val="Normal"/>
    <w:link w:val="BodyText2Char"/>
    <w:rsid w:val="007E3383"/>
    <w:pPr>
      <w:spacing w:line="360" w:lineRule="auto"/>
    </w:pPr>
    <w:rPr>
      <w:b/>
      <w:szCs w:val="20"/>
      <w:lang w:val="en-US" w:eastAsia="en-US"/>
    </w:rPr>
  </w:style>
  <w:style w:type="character" w:customStyle="1" w:styleId="BodyText2Char">
    <w:name w:val="Body Text 2 Char"/>
    <w:basedOn w:val="DefaultParagraphFont"/>
    <w:link w:val="BodyText2"/>
    <w:rsid w:val="007E3383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styleId="Emphasis">
    <w:name w:val="Emphasis"/>
    <w:basedOn w:val="DefaultParagraphFont"/>
    <w:qFormat/>
    <w:rsid w:val="007E3383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49</Words>
  <Characters>2654</Characters>
  <Application>Microsoft Office Word</Application>
  <DocSecurity>0</DocSecurity>
  <Lines>22</Lines>
  <Paragraphs>6</Paragraphs>
  <ScaleCrop>false</ScaleCrop>
  <Company/>
  <LinksUpToDate>false</LinksUpToDate>
  <CharactersWithSpaces>3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 Val Sek</dc:creator>
  <cp:lastModifiedBy>Leo Val Sek</cp:lastModifiedBy>
  <cp:revision>2</cp:revision>
  <dcterms:created xsi:type="dcterms:W3CDTF">2011-04-22T23:30:00Z</dcterms:created>
  <dcterms:modified xsi:type="dcterms:W3CDTF">2011-04-22T23:30:00Z</dcterms:modified>
</cp:coreProperties>
</file>